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E90E2" w14:textId="77777777" w:rsidR="000A07AC" w:rsidRPr="00A34744" w:rsidRDefault="000A07AC" w:rsidP="000A07AC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A34744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Appendix B</w:t>
      </w:r>
    </w:p>
    <w:p w14:paraId="4F78E373" w14:textId="77777777" w:rsidR="000A07AC" w:rsidRPr="00A34744" w:rsidRDefault="000A07AC" w:rsidP="000A07AC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A34744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Interview guide follow-up</w:t>
      </w:r>
    </w:p>
    <w:p w14:paraId="6BBA9934" w14:textId="77777777" w:rsidR="000A07AC" w:rsidRPr="00A34744" w:rsidRDefault="000A07AC" w:rsidP="000A07A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</w:pPr>
      <w:r w:rsidRPr="00A34744">
        <w:rPr>
          <w:rFonts w:ascii="Times New Roman" w:eastAsia="Times New Roman" w:hAnsi="Times New Roman" w:cs="Times New Roman"/>
          <w:b/>
          <w:bCs/>
          <w:sz w:val="24"/>
          <w:szCs w:val="24"/>
          <w:lang w:val="nb-NO" w:eastAsia="nb-NO"/>
        </w:rPr>
        <w:t>ACCEPTANCE AND ADAPTATION</w:t>
      </w:r>
    </w:p>
    <w:p w14:paraId="70945C58" w14:textId="77777777" w:rsidR="000A07AC" w:rsidRPr="00A34744" w:rsidRDefault="000A07AC" w:rsidP="000A07A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>How does this way of working function in practice?</w:t>
      </w:r>
    </w:p>
    <w:p w14:paraId="06A790F0" w14:textId="77777777" w:rsidR="000A07AC" w:rsidRPr="00A34744" w:rsidRDefault="000A07AC" w:rsidP="000A07AC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>Do you like working this way?</w:t>
      </w:r>
    </w:p>
    <w:p w14:paraId="656FE921" w14:textId="77777777" w:rsidR="000A07AC" w:rsidRPr="00A34744" w:rsidRDefault="000A07AC" w:rsidP="000A07AC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>What works less well? What practical challenges are there?</w:t>
      </w:r>
    </w:p>
    <w:p w14:paraId="114F7BB2" w14:textId="77777777" w:rsidR="000A07AC" w:rsidRPr="00A34744" w:rsidRDefault="000A07AC" w:rsidP="000A07A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>Do you find that CPP meets the needs of children and parents exposed to violence or trauma?</w:t>
      </w:r>
    </w:p>
    <w:p w14:paraId="314913F0" w14:textId="77777777" w:rsidR="000A07AC" w:rsidRPr="00A34744" w:rsidRDefault="000A07AC" w:rsidP="000A07AC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>Is there a need for CPP in your practice?</w:t>
      </w:r>
    </w:p>
    <w:p w14:paraId="5B8EA179" w14:textId="77777777" w:rsidR="000A07AC" w:rsidRPr="00A34744" w:rsidRDefault="000A07AC" w:rsidP="000A07AC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>In what way(s) is CPP better or worse than other interventions for a similar target group?</w:t>
      </w:r>
    </w:p>
    <w:p w14:paraId="09D57D25" w14:textId="77777777" w:rsidR="000A07AC" w:rsidRPr="00A34744" w:rsidRDefault="000A07AC" w:rsidP="000A07A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>How do parents and children respond to the method?</w:t>
      </w:r>
    </w:p>
    <w:p w14:paraId="5E2EB447" w14:textId="77777777" w:rsidR="000A07AC" w:rsidRPr="00A34744" w:rsidRDefault="000A07AC" w:rsidP="000A07A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>Is there anything in the method that you feel skeptical about?</w:t>
      </w:r>
    </w:p>
    <w:p w14:paraId="40C6FEB4" w14:textId="77777777" w:rsidR="000A07AC" w:rsidRPr="00A34744" w:rsidRDefault="000A07AC" w:rsidP="000A07AC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>Are there difficult or unnecessary elements/aspects?</w:t>
      </w:r>
    </w:p>
    <w:p w14:paraId="2D262359" w14:textId="77777777" w:rsidR="000A07AC" w:rsidRPr="00A34744" w:rsidRDefault="000A07AC" w:rsidP="000A07A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>Do you have specific suggestions for how CPP can be adapted (to a Norwegian setting/your workplace)?</w:t>
      </w:r>
    </w:p>
    <w:p w14:paraId="2B26CCA6" w14:textId="77777777" w:rsidR="000A07AC" w:rsidRPr="00A34744" w:rsidRDefault="000A07AC" w:rsidP="000A07A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</w:pPr>
      <w:r w:rsidRPr="00A34744">
        <w:rPr>
          <w:rFonts w:ascii="Times New Roman" w:eastAsia="Times New Roman" w:hAnsi="Times New Roman" w:cs="Times New Roman"/>
          <w:b/>
          <w:bCs/>
          <w:sz w:val="24"/>
          <w:szCs w:val="24"/>
          <w:lang w:val="nb-NO" w:eastAsia="nb-NO"/>
        </w:rPr>
        <w:t>FEASIBILITY</w:t>
      </w:r>
    </w:p>
    <w:p w14:paraId="0A85C271" w14:textId="77777777" w:rsidR="000A07AC" w:rsidRPr="00A34744" w:rsidRDefault="000A07AC" w:rsidP="000A07A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>Have there been situations/cases where it was not appropriate to work with this method?</w:t>
      </w:r>
    </w:p>
    <w:p w14:paraId="48811D20" w14:textId="77777777" w:rsidR="000A07AC" w:rsidRPr="00A34744" w:rsidRDefault="000A07AC" w:rsidP="000A07AC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</w:pPr>
      <w:proofErr w:type="spellStart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>Examples</w:t>
      </w:r>
      <w:proofErr w:type="spellEnd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>?</w:t>
      </w:r>
    </w:p>
    <w:p w14:paraId="1C4737AF" w14:textId="77777777" w:rsidR="000A07AC" w:rsidRPr="00A34744" w:rsidRDefault="000A07AC" w:rsidP="000A07A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>On what basis have parents declined this method?</w:t>
      </w:r>
    </w:p>
    <w:p w14:paraId="732FECFE" w14:textId="77777777" w:rsidR="000A07AC" w:rsidRPr="00A34744" w:rsidRDefault="000A07AC" w:rsidP="000A07A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</w:pPr>
      <w:r w:rsidRPr="00A34744">
        <w:rPr>
          <w:rFonts w:ascii="Times New Roman" w:eastAsia="Times New Roman" w:hAnsi="Times New Roman" w:cs="Times New Roman"/>
          <w:b/>
          <w:bCs/>
          <w:sz w:val="24"/>
          <w:szCs w:val="24"/>
          <w:lang w:val="nb-NO" w:eastAsia="nb-NO"/>
        </w:rPr>
        <w:t>CONTINUATION</w:t>
      </w:r>
    </w:p>
    <w:p w14:paraId="10A3C3DD" w14:textId="77777777" w:rsidR="000A07AC" w:rsidRPr="00A34744" w:rsidRDefault="000A07AC" w:rsidP="000A07AC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Will you continue using this method when the training is completed? </w:t>
      </w:r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 xml:space="preserve">(ask </w:t>
      </w:r>
      <w:proofErr w:type="spellStart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>participants</w:t>
      </w:r>
      <w:proofErr w:type="spellEnd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 xml:space="preserve"> to </w:t>
      </w:r>
      <w:proofErr w:type="spellStart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>raise</w:t>
      </w:r>
      <w:proofErr w:type="spellEnd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 xml:space="preserve"> </w:t>
      </w:r>
      <w:proofErr w:type="spellStart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>their</w:t>
      </w:r>
      <w:proofErr w:type="spellEnd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 xml:space="preserve"> hands and </w:t>
      </w:r>
      <w:proofErr w:type="spellStart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>count</w:t>
      </w:r>
      <w:proofErr w:type="spellEnd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 xml:space="preserve"> </w:t>
      </w:r>
      <w:proofErr w:type="spellStart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>aloud</w:t>
      </w:r>
      <w:proofErr w:type="spellEnd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>)</w:t>
      </w:r>
    </w:p>
    <w:p w14:paraId="759DA4DD" w14:textId="77777777" w:rsidR="000A07AC" w:rsidRPr="00A34744" w:rsidRDefault="000A07AC" w:rsidP="000A07AC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</w:pPr>
      <w:proofErr w:type="spellStart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>Why</w:t>
      </w:r>
      <w:proofErr w:type="spellEnd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 xml:space="preserve"> or </w:t>
      </w:r>
      <w:proofErr w:type="spellStart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>why</w:t>
      </w:r>
      <w:proofErr w:type="spellEnd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 xml:space="preserve"> not?</w:t>
      </w:r>
    </w:p>
    <w:p w14:paraId="3BCA993D" w14:textId="77777777" w:rsidR="000A07AC" w:rsidRPr="00A34744" w:rsidRDefault="000A07AC" w:rsidP="000A07AC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>Can you foresee obstacles/barriers for continuing work with the method?</w:t>
      </w:r>
    </w:p>
    <w:p w14:paraId="666582D0" w14:textId="77777777" w:rsidR="000A07AC" w:rsidRPr="00A34744" w:rsidRDefault="000A07AC" w:rsidP="000A07AC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>Would you like more therapists at your workplace to learn the method?</w:t>
      </w:r>
    </w:p>
    <w:p w14:paraId="5F58549B" w14:textId="77777777" w:rsidR="000A07AC" w:rsidRPr="00A34744" w:rsidRDefault="000A07AC" w:rsidP="000A07AC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Will they </w:t>
      </w:r>
      <w:proofErr w:type="gramStart"/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>have the opportunity to</w:t>
      </w:r>
      <w:proofErr w:type="gramEnd"/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do so?</w:t>
      </w:r>
    </w:p>
    <w:p w14:paraId="5AB29F7D" w14:textId="77777777" w:rsidR="000A07AC" w:rsidRPr="00A34744" w:rsidRDefault="000A07AC" w:rsidP="000A07AC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>Do you have genuine support from your management to continue working with this method?</w:t>
      </w:r>
    </w:p>
    <w:p w14:paraId="119D6ECE" w14:textId="77777777" w:rsidR="000A07AC" w:rsidRPr="00A34744" w:rsidRDefault="000A07AC" w:rsidP="000A07AC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>In what way does management facilitate continued work with CPP?</w:t>
      </w:r>
    </w:p>
    <w:p w14:paraId="5FB099FE" w14:textId="77777777" w:rsidR="000A07AC" w:rsidRPr="00A34744" w:rsidRDefault="000A07AC" w:rsidP="000A07AC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>Does management encourage working with CPP?</w:t>
      </w:r>
    </w:p>
    <w:p w14:paraId="15109837" w14:textId="77777777" w:rsidR="000A07AC" w:rsidRPr="00A34744" w:rsidRDefault="000A07AC" w:rsidP="000A07AC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</w:pPr>
      <w:r w:rsidRPr="00A34744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Do you receive recognition for the work you put into CPP? </w:t>
      </w:r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 xml:space="preserve">(in </w:t>
      </w:r>
      <w:proofErr w:type="spellStart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>what</w:t>
      </w:r>
      <w:proofErr w:type="spellEnd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 xml:space="preserve"> </w:t>
      </w:r>
      <w:proofErr w:type="spellStart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>way</w:t>
      </w:r>
      <w:proofErr w:type="spellEnd"/>
      <w:r w:rsidRPr="00A34744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>?)</w:t>
      </w:r>
    </w:p>
    <w:p w14:paraId="38AC41E2" w14:textId="77777777" w:rsidR="000A07AC" w:rsidRPr="00A34744" w:rsidRDefault="000A07AC" w:rsidP="000A07AC">
      <w:pPr>
        <w:rPr>
          <w:rFonts w:ascii="Times New Roman" w:hAnsi="Times New Roman" w:cs="Times New Roman"/>
          <w:kern w:val="2"/>
          <w:sz w:val="24"/>
          <w:szCs w:val="24"/>
          <w:lang w:val="nb-NO"/>
          <w14:ligatures w14:val="standardContextual"/>
        </w:rPr>
      </w:pPr>
    </w:p>
    <w:p w14:paraId="43685504" w14:textId="77777777" w:rsidR="000A07AC" w:rsidRDefault="000A07AC" w:rsidP="000A07AC">
      <w:pPr>
        <w:rPr>
          <w:rFonts w:ascii="Times New Roman" w:hAnsi="Times New Roman" w:cs="Times New Roman"/>
          <w:sz w:val="24"/>
          <w:szCs w:val="24"/>
          <w:lang w:val="sv-SE"/>
        </w:rPr>
      </w:pPr>
    </w:p>
    <w:p w14:paraId="14925319" w14:textId="77777777" w:rsidR="000A07AC" w:rsidRDefault="000A07AC" w:rsidP="000A07AC">
      <w:pPr>
        <w:rPr>
          <w:rFonts w:ascii="Times New Roman" w:hAnsi="Times New Roman" w:cs="Times New Roman"/>
          <w:sz w:val="24"/>
          <w:szCs w:val="24"/>
          <w:lang w:val="sv-SE"/>
        </w:rPr>
      </w:pPr>
    </w:p>
    <w:p w14:paraId="4C8A94FD" w14:textId="77777777" w:rsidR="000A07AC" w:rsidRDefault="000A07AC" w:rsidP="000A07AC">
      <w:pPr>
        <w:rPr>
          <w:rFonts w:ascii="Times New Roman" w:hAnsi="Times New Roman" w:cs="Times New Roman"/>
          <w:sz w:val="24"/>
          <w:szCs w:val="24"/>
          <w:lang w:val="sv-SE"/>
        </w:rPr>
      </w:pPr>
    </w:p>
    <w:p w14:paraId="7957328E" w14:textId="77777777" w:rsidR="000A07AC" w:rsidRDefault="000A07AC"/>
    <w:sectPr w:rsidR="000A07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881EB5"/>
    <w:multiLevelType w:val="multilevel"/>
    <w:tmpl w:val="8A72A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132544"/>
    <w:multiLevelType w:val="multilevel"/>
    <w:tmpl w:val="929AB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2307980"/>
    <w:multiLevelType w:val="multilevel"/>
    <w:tmpl w:val="09F69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2003286">
    <w:abstractNumId w:val="0"/>
  </w:num>
  <w:num w:numId="2" w16cid:durableId="1171528945">
    <w:abstractNumId w:val="1"/>
  </w:num>
  <w:num w:numId="3" w16cid:durableId="5123808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7AC"/>
    <w:rsid w:val="000A07AC"/>
    <w:rsid w:val="00F43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5DEA5"/>
  <w15:chartTrackingRefBased/>
  <w15:docId w15:val="{912A3758-009E-4018-B39F-FF304BB1B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7AC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A07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A07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A07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A07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A07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A07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A07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A07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A07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A07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A07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A07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A07A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A07A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A07A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A07A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A07A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A07A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A07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A07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A07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A07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A07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A07A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A07AC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A07A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A07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A07A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A07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Marie Haga</dc:creator>
  <cp:keywords/>
  <dc:description/>
  <cp:lastModifiedBy>Silje Marie Haga</cp:lastModifiedBy>
  <cp:revision>1</cp:revision>
  <dcterms:created xsi:type="dcterms:W3CDTF">2025-01-23T09:31:00Z</dcterms:created>
  <dcterms:modified xsi:type="dcterms:W3CDTF">2025-01-23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8181f18-e8b3-49ee-90c4-cfe0624ec4f0_Enabled">
    <vt:lpwstr>true</vt:lpwstr>
  </property>
  <property fmtid="{D5CDD505-2E9C-101B-9397-08002B2CF9AE}" pid="3" name="MSIP_Label_88181f18-e8b3-49ee-90c4-cfe0624ec4f0_SetDate">
    <vt:lpwstr>2025-01-23T09:32:07Z</vt:lpwstr>
  </property>
  <property fmtid="{D5CDD505-2E9C-101B-9397-08002B2CF9AE}" pid="4" name="MSIP_Label_88181f18-e8b3-49ee-90c4-cfe0624ec4f0_Method">
    <vt:lpwstr>Standard</vt:lpwstr>
  </property>
  <property fmtid="{D5CDD505-2E9C-101B-9397-08002B2CF9AE}" pid="5" name="MSIP_Label_88181f18-e8b3-49ee-90c4-cfe0624ec4f0_Name">
    <vt:lpwstr>Åpen</vt:lpwstr>
  </property>
  <property fmtid="{D5CDD505-2E9C-101B-9397-08002B2CF9AE}" pid="6" name="MSIP_Label_88181f18-e8b3-49ee-90c4-cfe0624ec4f0_SiteId">
    <vt:lpwstr>a34f6ee5-2cae-4a46-a779-6480cace54ec</vt:lpwstr>
  </property>
  <property fmtid="{D5CDD505-2E9C-101B-9397-08002B2CF9AE}" pid="7" name="MSIP_Label_88181f18-e8b3-49ee-90c4-cfe0624ec4f0_ActionId">
    <vt:lpwstr>345fa74b-1d9f-4339-8dcb-189bd8c62236</vt:lpwstr>
  </property>
  <property fmtid="{D5CDD505-2E9C-101B-9397-08002B2CF9AE}" pid="8" name="MSIP_Label_88181f18-e8b3-49ee-90c4-cfe0624ec4f0_ContentBits">
    <vt:lpwstr>0</vt:lpwstr>
  </property>
</Properties>
</file>